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A4BF5" w14:textId="248ED911" w:rsidR="00775F79" w:rsidRDefault="00775F79" w:rsidP="00CF037C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40686565"/>
      <w:bookmarkStart w:id="1" w:name="_Toc140686584"/>
      <w:bookmarkStart w:id="2" w:name="_Toc140691305"/>
      <w:bookmarkStart w:id="3" w:name="_Toc140737513"/>
      <w:bookmarkStart w:id="4" w:name="_Toc140746910"/>
      <w:bookmarkStart w:id="5" w:name="_Toc165543544"/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Table </w:t>
      </w:r>
      <w:r w:rsidR="000A07A7">
        <w:rPr>
          <w:rFonts w:asciiTheme="minorHAnsi" w:hAnsiTheme="minorHAnsi" w:cstheme="minorHAnsi"/>
          <w:b/>
          <w:bCs/>
          <w:color w:val="auto"/>
          <w:sz w:val="22"/>
          <w:szCs w:val="22"/>
        </w:rPr>
        <w:t>5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</w:t>
      </w:r>
      <w:r w:rsidR="00646C45">
        <w:rPr>
          <w:rFonts w:asciiTheme="minorHAnsi" w:hAnsiTheme="minorHAnsi" w:cstheme="minorHAnsi"/>
          <w:b/>
          <w:bCs/>
          <w:color w:val="auto"/>
          <w:sz w:val="22"/>
          <w:szCs w:val="22"/>
        </w:rPr>
        <w:t>Estimated o</w:t>
      </w:r>
      <w:r w:rsidR="007C102F">
        <w:rPr>
          <w:rFonts w:asciiTheme="minorHAnsi" w:hAnsiTheme="minorHAnsi" w:cstheme="minorHAnsi"/>
          <w:b/>
          <w:bCs/>
          <w:color w:val="auto"/>
          <w:sz w:val="22"/>
          <w:szCs w:val="22"/>
        </w:rPr>
        <w:t>verall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, </w:t>
      </w:r>
      <w:r w:rsidR="001F6682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controlled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>direct</w:t>
      </w:r>
      <w:r w:rsidR="007C102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and randomised analogue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="007C102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of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the </w:t>
      </w:r>
      <w:r w:rsidR="002D4277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pure natural indirect,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mediated and interaction effects of </w:t>
      </w:r>
      <w:r w:rsidR="0037421A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physical activity frequency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>at 42y on immediate verbal memory at 50y (mediated</w:t>
      </w:r>
      <w:r w:rsidR="007C102F">
        <w:rPr>
          <w:rFonts w:asciiTheme="minorHAnsi" w:hAnsiTheme="minorHAnsi" w:cstheme="minorHAnsi"/>
          <w:b/>
          <w:bCs/>
          <w:color w:val="auto"/>
          <w:sz w:val="22"/>
          <w:szCs w:val="22"/>
        </w:rPr>
        <w:t>/moderated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by NETCRF at 45y)</w:t>
      </w:r>
      <w:bookmarkEnd w:id="0"/>
      <w:bookmarkEnd w:id="1"/>
      <w:bookmarkEnd w:id="2"/>
      <w:bookmarkEnd w:id="3"/>
      <w:bookmarkEnd w:id="4"/>
      <w:bookmarkEnd w:id="5"/>
    </w:p>
    <w:p w14:paraId="6E1E53B9" w14:textId="77777777" w:rsidR="0010574E" w:rsidRPr="0010574E" w:rsidRDefault="0010574E" w:rsidP="0010574E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386"/>
        <w:gridCol w:w="2387"/>
      </w:tblGrid>
      <w:tr w:rsidR="00775F79" w:rsidRPr="00F97E68" w14:paraId="26F42D4F" w14:textId="77777777" w:rsidTr="00B208BD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5C4A30A7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  <w:bookmarkStart w:id="6" w:name="_Hlk87275666"/>
          </w:p>
        </w:tc>
        <w:tc>
          <w:tcPr>
            <w:tcW w:w="4773" w:type="dxa"/>
            <w:gridSpan w:val="2"/>
            <w:tcBorders>
              <w:top w:val="single" w:sz="4" w:space="0" w:color="auto"/>
            </w:tcBorders>
            <w:vAlign w:val="center"/>
          </w:tcPr>
          <w:p w14:paraId="25396C15" w14:textId="158129E6" w:rsidR="00775F79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2613B4">
              <w:rPr>
                <w:rFonts w:cstheme="minorHAnsi"/>
              </w:rPr>
              <w:t xml:space="preserve">ifference in </w:t>
            </w:r>
            <w:r w:rsidR="007C102F">
              <w:rPr>
                <w:rFonts w:cstheme="minorHAnsi"/>
              </w:rPr>
              <w:t xml:space="preserve">immediate verbal memory </w:t>
            </w:r>
            <w:r>
              <w:rPr>
                <w:rFonts w:cstheme="minorHAnsi"/>
              </w:rPr>
              <w:t>z-score</w:t>
            </w:r>
            <w:r w:rsidRPr="002613B4">
              <w:rPr>
                <w:rFonts w:cstheme="minorHAnsi"/>
              </w:rPr>
              <w:t xml:space="preserve"> (95% CI)</w:t>
            </w:r>
          </w:p>
        </w:tc>
      </w:tr>
      <w:tr w:rsidR="00775F79" w:rsidRPr="00F97E68" w14:paraId="1BF8EEA0" w14:textId="77777777" w:rsidTr="00B208BD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007AF4B6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73" w:type="dxa"/>
            <w:gridSpan w:val="2"/>
            <w:tcBorders>
              <w:top w:val="single" w:sz="4" w:space="0" w:color="auto"/>
            </w:tcBorders>
            <w:vAlign w:val="center"/>
          </w:tcPr>
          <w:p w14:paraId="080AA8C3" w14:textId="1C8CA0A6" w:rsidR="00775F79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ysical activity</w:t>
            </w:r>
            <w:r w:rsidRPr="00F97E6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2y</w:t>
            </w:r>
            <w:r w:rsidRPr="00F97E68">
              <w:rPr>
                <w:rFonts w:cstheme="minorHAnsi"/>
              </w:rPr>
              <w:t xml:space="preserve">; </w:t>
            </w:r>
            <w:r w:rsidRPr="00F97E68">
              <w:rPr>
                <w:rFonts w:cstheme="minorHAnsi"/>
                <w:i/>
                <w:iCs/>
              </w:rPr>
              <w:t>ref: &lt;once/week</w:t>
            </w:r>
            <w:r w:rsidRPr="00F97E68">
              <w:rPr>
                <w:rFonts w:cstheme="minorHAnsi"/>
              </w:rPr>
              <w:t>)</w:t>
            </w:r>
          </w:p>
        </w:tc>
      </w:tr>
      <w:tr w:rsidR="00775F79" w:rsidRPr="00F97E68" w14:paraId="2E03F2D8" w14:textId="77777777" w:rsidTr="00B208BD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37E72E6E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3AECF9EE" w14:textId="77777777" w:rsidR="00775F79" w:rsidRPr="00F97E68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s (n=4,614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303CF807" w14:textId="77777777" w:rsidR="00775F79" w:rsidRPr="00F97E68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emales (n=4,771)</w:t>
            </w:r>
          </w:p>
        </w:tc>
      </w:tr>
      <w:tr w:rsidR="00775F79" w:rsidRPr="00F97E68" w14:paraId="7D6EDBE0" w14:textId="77777777" w:rsidTr="00B208BD">
        <w:trPr>
          <w:trHeight w:val="479"/>
        </w:trPr>
        <w:tc>
          <w:tcPr>
            <w:tcW w:w="4253" w:type="dxa"/>
            <w:tcBorders>
              <w:top w:val="single" w:sz="4" w:space="0" w:color="auto"/>
            </w:tcBorders>
          </w:tcPr>
          <w:p w14:paraId="68881B30" w14:textId="45697CCB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C102F">
              <w:rPr>
                <w:rFonts w:cstheme="minorHAnsi"/>
              </w:rPr>
              <w:t>Overall</w:t>
            </w:r>
            <w:proofErr w:type="spellEnd"/>
            <w:r w:rsidR="007C102F" w:rsidRPr="00F97E68">
              <w:rPr>
                <w:rFonts w:cstheme="minorHAnsi"/>
              </w:rPr>
              <w:t xml:space="preserve"> </w:t>
            </w:r>
            <w:r w:rsidR="00775F79" w:rsidRPr="00F97E68">
              <w:rPr>
                <w:rFonts w:cstheme="minorHAnsi"/>
              </w:rPr>
              <w:t xml:space="preserve">effect </w:t>
            </w:r>
            <w:r w:rsidR="00775F79">
              <w:rPr>
                <w:rFonts w:cstheme="minorHAnsi"/>
              </w:rPr>
              <w:t>(</w:t>
            </w:r>
            <w:r w:rsidR="007C102F">
              <w:rPr>
                <w:rFonts w:cstheme="minorHAnsi"/>
              </w:rPr>
              <w:t>O</w:t>
            </w:r>
            <w:r w:rsidR="00775F79">
              <w:rPr>
                <w:rFonts w:cstheme="minorHAnsi"/>
              </w:rPr>
              <w:t>E)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4887EEA8" w14:textId="5030E7BF" w:rsidR="00775F79" w:rsidRPr="00F97E68" w:rsidRDefault="00541E51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541E5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0 (</w:t>
            </w:r>
            <w:r w:rsidRPr="00541E51">
              <w:rPr>
                <w:rFonts w:cstheme="minorHAnsi"/>
              </w:rPr>
              <w:t>0.0</w:t>
            </w:r>
            <w:r>
              <w:rPr>
                <w:rFonts w:cstheme="minorHAnsi"/>
              </w:rPr>
              <w:t xml:space="preserve">4, </w:t>
            </w:r>
            <w:r w:rsidRPr="00541E51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5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21DB844A" w14:textId="6828FB93" w:rsidR="00775F79" w:rsidRPr="00F97E68" w:rsidRDefault="00541E51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541E51">
              <w:rPr>
                <w:rFonts w:cstheme="minorHAnsi"/>
              </w:rPr>
              <w:t>0.03</w:t>
            </w:r>
            <w:r>
              <w:rPr>
                <w:rFonts w:cstheme="minorHAnsi"/>
              </w:rPr>
              <w:t xml:space="preserve"> (</w:t>
            </w:r>
            <w:r w:rsidRPr="00541E51">
              <w:rPr>
                <w:rFonts w:cstheme="minorHAnsi"/>
              </w:rPr>
              <w:t>-0.03</w:t>
            </w:r>
            <w:r>
              <w:rPr>
                <w:rFonts w:cstheme="minorHAnsi"/>
              </w:rPr>
              <w:t xml:space="preserve">, </w:t>
            </w:r>
            <w:r w:rsidRPr="00541E51">
              <w:rPr>
                <w:rFonts w:cstheme="minorHAnsi"/>
              </w:rPr>
              <w:t>0.07</w:t>
            </w:r>
            <w:r>
              <w:rPr>
                <w:rFonts w:cstheme="minorHAnsi"/>
              </w:rPr>
              <w:t>)</w:t>
            </w:r>
          </w:p>
        </w:tc>
      </w:tr>
      <w:tr w:rsidR="00775F79" w:rsidRPr="00F97E68" w14:paraId="63603331" w14:textId="77777777" w:rsidTr="00B208BD">
        <w:trPr>
          <w:trHeight w:val="479"/>
        </w:trPr>
        <w:tc>
          <w:tcPr>
            <w:tcW w:w="4253" w:type="dxa"/>
          </w:tcPr>
          <w:p w14:paraId="20F62E24" w14:textId="0F93A1CE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Controlled</w:t>
            </w:r>
            <w:proofErr w:type="spellEnd"/>
            <w:r w:rsidR="00775F79">
              <w:rPr>
                <w:rFonts w:cstheme="minorHAnsi"/>
              </w:rPr>
              <w:t xml:space="preserve"> Direct Effect (CDE)</w:t>
            </w:r>
          </w:p>
        </w:tc>
        <w:tc>
          <w:tcPr>
            <w:tcW w:w="2386" w:type="dxa"/>
            <w:vAlign w:val="center"/>
          </w:tcPr>
          <w:p w14:paraId="1F54E808" w14:textId="24646D1E" w:rsidR="00775F79" w:rsidRPr="00F97E68" w:rsidRDefault="00541E51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541E51">
              <w:rPr>
                <w:rFonts w:cstheme="minorHAnsi"/>
              </w:rPr>
              <w:t>0.08</w:t>
            </w:r>
            <w:r>
              <w:rPr>
                <w:rFonts w:cstheme="minorHAnsi"/>
              </w:rPr>
              <w:t xml:space="preserve"> (</w:t>
            </w:r>
            <w:r w:rsidRPr="00541E51">
              <w:rPr>
                <w:rFonts w:cstheme="minorHAnsi"/>
              </w:rPr>
              <w:t>0.01</w:t>
            </w:r>
            <w:r>
              <w:rPr>
                <w:rFonts w:cstheme="minorHAnsi"/>
              </w:rPr>
              <w:t>, 0</w:t>
            </w:r>
            <w:r w:rsidRPr="00541E51">
              <w:rPr>
                <w:rFonts w:cstheme="minorHAnsi"/>
              </w:rPr>
              <w:t>.1</w:t>
            </w:r>
            <w:r>
              <w:rPr>
                <w:rFonts w:cstheme="minorHAnsi"/>
              </w:rPr>
              <w:t>4)</w:t>
            </w:r>
          </w:p>
        </w:tc>
        <w:tc>
          <w:tcPr>
            <w:tcW w:w="2387" w:type="dxa"/>
            <w:vAlign w:val="center"/>
          </w:tcPr>
          <w:p w14:paraId="1756434A" w14:textId="13DC6002" w:rsidR="00775F79" w:rsidRPr="00F97E68" w:rsidRDefault="00B669A9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B669A9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 (-</w:t>
            </w:r>
            <w:r w:rsidRPr="00B669A9">
              <w:rPr>
                <w:rFonts w:cstheme="minorHAnsi"/>
              </w:rPr>
              <w:t>0.05</w:t>
            </w:r>
            <w:r>
              <w:rPr>
                <w:rFonts w:cstheme="minorHAnsi"/>
              </w:rPr>
              <w:t>, 0.</w:t>
            </w:r>
            <w:r w:rsidRPr="00B669A9">
              <w:rPr>
                <w:rFonts w:cstheme="minorHAnsi"/>
              </w:rPr>
              <w:t>07</w:t>
            </w:r>
            <w:r>
              <w:rPr>
                <w:rFonts w:cstheme="minorHAnsi"/>
              </w:rPr>
              <w:t>)</w:t>
            </w:r>
          </w:p>
        </w:tc>
      </w:tr>
      <w:tr w:rsidR="00775F79" w:rsidRPr="00F97E68" w14:paraId="6D655762" w14:textId="77777777" w:rsidTr="00B208BD">
        <w:trPr>
          <w:trHeight w:val="479"/>
        </w:trPr>
        <w:tc>
          <w:tcPr>
            <w:tcW w:w="4253" w:type="dxa"/>
          </w:tcPr>
          <w:p w14:paraId="093E17E7" w14:textId="5658B66D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Randomized</w:t>
            </w:r>
            <w:proofErr w:type="spellEnd"/>
            <w:r w:rsidR="00775F79">
              <w:rPr>
                <w:rFonts w:cstheme="minorHAnsi"/>
              </w:rPr>
              <w:t xml:space="preserve"> analogue of Pure Natural Indirect Effect (</w:t>
            </w:r>
            <w:proofErr w:type="spellStart"/>
            <w:r w:rsidR="00775F79">
              <w:rPr>
                <w:rFonts w:cstheme="minorHAnsi"/>
              </w:rPr>
              <w:t>rPNIE</w:t>
            </w:r>
            <w:proofErr w:type="spellEnd"/>
            <w:r w:rsidR="00775F79">
              <w:rPr>
                <w:rFonts w:cstheme="minorHAnsi"/>
              </w:rPr>
              <w:t>)</w:t>
            </w:r>
          </w:p>
        </w:tc>
        <w:tc>
          <w:tcPr>
            <w:tcW w:w="2386" w:type="dxa"/>
            <w:vAlign w:val="center"/>
          </w:tcPr>
          <w:p w14:paraId="2E27B9F5" w14:textId="639D4344" w:rsidR="00775F79" w:rsidRPr="00F97E68" w:rsidRDefault="00541E51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541E51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 (</w:t>
            </w:r>
            <w:r w:rsidRPr="00541E51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 xml:space="preserve">, </w:t>
            </w:r>
            <w:r w:rsidRPr="00541E51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6)</w:t>
            </w:r>
          </w:p>
        </w:tc>
        <w:tc>
          <w:tcPr>
            <w:tcW w:w="2387" w:type="dxa"/>
            <w:vAlign w:val="center"/>
          </w:tcPr>
          <w:p w14:paraId="4515B8F5" w14:textId="6515C98E" w:rsidR="00775F79" w:rsidRPr="00F97E68" w:rsidRDefault="00B669A9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B669A9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 (</w:t>
            </w:r>
            <w:r w:rsidRPr="00B669A9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3, </w:t>
            </w:r>
            <w:r w:rsidRPr="00B669A9">
              <w:rPr>
                <w:rFonts w:cstheme="minorHAnsi"/>
              </w:rPr>
              <w:t>0.05</w:t>
            </w:r>
            <w:r>
              <w:rPr>
                <w:rFonts w:cstheme="minorHAnsi"/>
              </w:rPr>
              <w:t>)</w:t>
            </w:r>
          </w:p>
        </w:tc>
      </w:tr>
      <w:tr w:rsidR="00775F79" w:rsidRPr="00F97E68" w14:paraId="34E78D88" w14:textId="77777777" w:rsidTr="002D4277">
        <w:trPr>
          <w:trHeight w:val="479"/>
        </w:trPr>
        <w:tc>
          <w:tcPr>
            <w:tcW w:w="4253" w:type="dxa"/>
          </w:tcPr>
          <w:p w14:paraId="56460FF9" w14:textId="1E758772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Randomized</w:t>
            </w:r>
            <w:proofErr w:type="spellEnd"/>
            <w:r w:rsidR="00775F79">
              <w:rPr>
                <w:rFonts w:cstheme="minorHAnsi"/>
              </w:rPr>
              <w:t xml:space="preserve"> analogue of Reference Interaction (</w:t>
            </w:r>
            <w:proofErr w:type="spellStart"/>
            <w:r w:rsidR="00775F79">
              <w:rPr>
                <w:rFonts w:cstheme="minorHAnsi"/>
              </w:rPr>
              <w:t>rINTREF</w:t>
            </w:r>
            <w:proofErr w:type="spellEnd"/>
            <w:r w:rsidR="00775F79">
              <w:rPr>
                <w:rFonts w:cstheme="minorHAnsi"/>
              </w:rPr>
              <w:t>)</w:t>
            </w:r>
          </w:p>
        </w:tc>
        <w:tc>
          <w:tcPr>
            <w:tcW w:w="2386" w:type="dxa"/>
            <w:vAlign w:val="center"/>
          </w:tcPr>
          <w:p w14:paraId="58DFB8B8" w14:textId="6956570F" w:rsidR="00775F79" w:rsidRPr="00F97E68" w:rsidRDefault="00541E51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541E51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 xml:space="preserve"> (</w:t>
            </w:r>
            <w:r w:rsidRPr="00541E51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 xml:space="preserve">, </w:t>
            </w:r>
            <w:r w:rsidRPr="00541E51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)</w:t>
            </w:r>
          </w:p>
        </w:tc>
        <w:tc>
          <w:tcPr>
            <w:tcW w:w="2387" w:type="dxa"/>
            <w:vAlign w:val="center"/>
          </w:tcPr>
          <w:p w14:paraId="19BE4EF3" w14:textId="3E06A306" w:rsidR="00775F79" w:rsidRPr="00F97E68" w:rsidRDefault="00B669A9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B669A9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 xml:space="preserve"> (</w:t>
            </w:r>
            <w:r w:rsidRPr="00B669A9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 xml:space="preserve">, </w:t>
            </w:r>
            <w:r w:rsidRPr="00B669A9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)</w:t>
            </w:r>
          </w:p>
        </w:tc>
      </w:tr>
      <w:tr w:rsidR="00775F79" w:rsidRPr="00F97E68" w14:paraId="499DDD33" w14:textId="77777777" w:rsidTr="002D4277">
        <w:trPr>
          <w:trHeight w:val="265"/>
        </w:trPr>
        <w:tc>
          <w:tcPr>
            <w:tcW w:w="4253" w:type="dxa"/>
            <w:tcBorders>
              <w:bottom w:val="single" w:sz="4" w:space="0" w:color="auto"/>
            </w:tcBorders>
          </w:tcPr>
          <w:p w14:paraId="322D584C" w14:textId="27FCCDFA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>
              <w:rPr>
                <w:rFonts w:cstheme="minorHAnsi"/>
              </w:rPr>
              <w:t>Randomized</w:t>
            </w:r>
            <w:proofErr w:type="spellEnd"/>
            <w:r w:rsidR="00775F79">
              <w:rPr>
                <w:rFonts w:cstheme="minorHAnsi"/>
              </w:rPr>
              <w:t xml:space="preserve"> analogue of Mediated Interaction (</w:t>
            </w:r>
            <w:proofErr w:type="spellStart"/>
            <w:r w:rsidR="00775F79">
              <w:rPr>
                <w:rFonts w:cstheme="minorHAnsi"/>
              </w:rPr>
              <w:t>rINTMED</w:t>
            </w:r>
            <w:proofErr w:type="spellEnd"/>
            <w:r w:rsidR="00775F79">
              <w:rPr>
                <w:rFonts w:cstheme="minorHAnsi"/>
              </w:rPr>
              <w:t>)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10A136CD" w14:textId="1340243B" w:rsidR="00775F79" w:rsidRPr="00F97E68" w:rsidRDefault="00541E51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541E51">
              <w:rPr>
                <w:rFonts w:cstheme="minorHAnsi"/>
              </w:rPr>
              <w:t>-0.01</w:t>
            </w:r>
            <w:r>
              <w:rPr>
                <w:rFonts w:cstheme="minorHAnsi"/>
              </w:rPr>
              <w:t xml:space="preserve"> (</w:t>
            </w:r>
            <w:r w:rsidRPr="00541E51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 xml:space="preserve">3, </w:t>
            </w:r>
            <w:r w:rsidRPr="00541E51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13C00C20" w14:textId="14BD7E9A" w:rsidR="00775F79" w:rsidRPr="00F97E68" w:rsidRDefault="005A745E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5A745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0 (</w:t>
            </w:r>
            <w:r w:rsidRPr="005A745E">
              <w:rPr>
                <w:rFonts w:cstheme="minorHAnsi"/>
              </w:rPr>
              <w:t>-0.</w:t>
            </w:r>
            <w:r>
              <w:rPr>
                <w:rFonts w:cstheme="minorHAnsi"/>
              </w:rPr>
              <w:t xml:space="preserve">01, </w:t>
            </w:r>
            <w:r w:rsidRPr="005A745E">
              <w:rPr>
                <w:rFonts w:cstheme="minorHAnsi"/>
              </w:rPr>
              <w:t>0.02</w:t>
            </w:r>
            <w:r>
              <w:rPr>
                <w:rFonts w:cstheme="minorHAnsi"/>
              </w:rPr>
              <w:t>)</w:t>
            </w:r>
          </w:p>
        </w:tc>
      </w:tr>
      <w:bookmarkEnd w:id="6"/>
    </w:tbl>
    <w:p w14:paraId="72E9F055" w14:textId="77777777" w:rsidR="00775F79" w:rsidRPr="00775F79" w:rsidRDefault="00775F79" w:rsidP="00775F79">
      <w:pPr>
        <w:sectPr w:rsidR="00775F79" w:rsidRPr="00775F79" w:rsidSect="00BE13A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7FC3F9" w14:textId="126F9075" w:rsidR="00775F79" w:rsidRPr="00775F79" w:rsidRDefault="00775F79" w:rsidP="00FE561A">
      <w:pPr>
        <w:pStyle w:val="Heading1"/>
      </w:pPr>
    </w:p>
    <w:sectPr w:rsidR="00775F79" w:rsidRPr="00775F79" w:rsidSect="00BE1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3BCC" w14:textId="77777777" w:rsidR="00BE13A2" w:rsidRDefault="00BE13A2" w:rsidP="00E14023">
      <w:pPr>
        <w:spacing w:after="0" w:line="240" w:lineRule="auto"/>
      </w:pPr>
      <w:r>
        <w:separator/>
      </w:r>
    </w:p>
  </w:endnote>
  <w:endnote w:type="continuationSeparator" w:id="0">
    <w:p w14:paraId="1BC1A5D6" w14:textId="77777777" w:rsidR="00BE13A2" w:rsidRDefault="00BE13A2" w:rsidP="00E1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31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AD75B" w14:textId="6EDAAB10" w:rsidR="00E14023" w:rsidRDefault="00E1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411E" w14:textId="77777777" w:rsidR="00E14023" w:rsidRDefault="00E1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1E36" w14:textId="77777777" w:rsidR="00BE13A2" w:rsidRDefault="00BE13A2" w:rsidP="00E14023">
      <w:pPr>
        <w:spacing w:after="0" w:line="240" w:lineRule="auto"/>
      </w:pPr>
      <w:r>
        <w:separator/>
      </w:r>
    </w:p>
  </w:footnote>
  <w:footnote w:type="continuationSeparator" w:id="0">
    <w:p w14:paraId="22570A80" w14:textId="77777777" w:rsidR="00BE13A2" w:rsidRDefault="00BE13A2" w:rsidP="00E1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17F"/>
    <w:multiLevelType w:val="hybridMultilevel"/>
    <w:tmpl w:val="28303654"/>
    <w:lvl w:ilvl="0" w:tplc="18805138">
      <w:start w:val="7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0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68&lt;/item&gt;&lt;/record-ids&gt;&lt;/item&gt;&lt;/Libraries&gt;"/>
  </w:docVars>
  <w:rsids>
    <w:rsidRoot w:val="00666E0D"/>
    <w:rsid w:val="00050F4D"/>
    <w:rsid w:val="00061417"/>
    <w:rsid w:val="000640CD"/>
    <w:rsid w:val="00065315"/>
    <w:rsid w:val="00066E52"/>
    <w:rsid w:val="00091C41"/>
    <w:rsid w:val="00092EC1"/>
    <w:rsid w:val="00097B10"/>
    <w:rsid w:val="000A07A7"/>
    <w:rsid w:val="000C08CB"/>
    <w:rsid w:val="000C393D"/>
    <w:rsid w:val="000D4B71"/>
    <w:rsid w:val="000D74EB"/>
    <w:rsid w:val="000E4899"/>
    <w:rsid w:val="001024A3"/>
    <w:rsid w:val="0010574E"/>
    <w:rsid w:val="00105F50"/>
    <w:rsid w:val="00130A13"/>
    <w:rsid w:val="001430AB"/>
    <w:rsid w:val="00160599"/>
    <w:rsid w:val="00161CFB"/>
    <w:rsid w:val="00173C4B"/>
    <w:rsid w:val="001866E2"/>
    <w:rsid w:val="00190834"/>
    <w:rsid w:val="001C5E51"/>
    <w:rsid w:val="001C6B2A"/>
    <w:rsid w:val="001E19FA"/>
    <w:rsid w:val="001E1B8D"/>
    <w:rsid w:val="001F3B58"/>
    <w:rsid w:val="001F6682"/>
    <w:rsid w:val="002125B3"/>
    <w:rsid w:val="002736AD"/>
    <w:rsid w:val="00294AEA"/>
    <w:rsid w:val="002D2B8A"/>
    <w:rsid w:val="002D3A10"/>
    <w:rsid w:val="002D4277"/>
    <w:rsid w:val="002D593A"/>
    <w:rsid w:val="002E53C7"/>
    <w:rsid w:val="002F1391"/>
    <w:rsid w:val="0031654F"/>
    <w:rsid w:val="003635DF"/>
    <w:rsid w:val="0036395B"/>
    <w:rsid w:val="0037421A"/>
    <w:rsid w:val="003842D0"/>
    <w:rsid w:val="00387760"/>
    <w:rsid w:val="003C5E58"/>
    <w:rsid w:val="003E4F58"/>
    <w:rsid w:val="003E54FF"/>
    <w:rsid w:val="00403D45"/>
    <w:rsid w:val="00410A4A"/>
    <w:rsid w:val="00411CFC"/>
    <w:rsid w:val="004409ED"/>
    <w:rsid w:val="00483726"/>
    <w:rsid w:val="00490471"/>
    <w:rsid w:val="004A4DC7"/>
    <w:rsid w:val="004B0378"/>
    <w:rsid w:val="004B3DB2"/>
    <w:rsid w:val="004C337F"/>
    <w:rsid w:val="004C6ECD"/>
    <w:rsid w:val="004E771F"/>
    <w:rsid w:val="004F222D"/>
    <w:rsid w:val="004F4144"/>
    <w:rsid w:val="004F6140"/>
    <w:rsid w:val="00530DB3"/>
    <w:rsid w:val="00534E99"/>
    <w:rsid w:val="00541E51"/>
    <w:rsid w:val="005614CD"/>
    <w:rsid w:val="0057791C"/>
    <w:rsid w:val="00581D4E"/>
    <w:rsid w:val="005A745E"/>
    <w:rsid w:val="005C6854"/>
    <w:rsid w:val="005D4065"/>
    <w:rsid w:val="005F0F5A"/>
    <w:rsid w:val="005F511D"/>
    <w:rsid w:val="00633348"/>
    <w:rsid w:val="00646C45"/>
    <w:rsid w:val="006537E3"/>
    <w:rsid w:val="00657401"/>
    <w:rsid w:val="006643A6"/>
    <w:rsid w:val="00666E0D"/>
    <w:rsid w:val="0067600A"/>
    <w:rsid w:val="006816CB"/>
    <w:rsid w:val="00692CD3"/>
    <w:rsid w:val="006F1E5B"/>
    <w:rsid w:val="00710895"/>
    <w:rsid w:val="0071656A"/>
    <w:rsid w:val="007217EC"/>
    <w:rsid w:val="007413A8"/>
    <w:rsid w:val="00764D38"/>
    <w:rsid w:val="00775F79"/>
    <w:rsid w:val="00777A54"/>
    <w:rsid w:val="007949DB"/>
    <w:rsid w:val="007B4B56"/>
    <w:rsid w:val="007C102F"/>
    <w:rsid w:val="007C5EA5"/>
    <w:rsid w:val="008132EA"/>
    <w:rsid w:val="008220A2"/>
    <w:rsid w:val="008405E4"/>
    <w:rsid w:val="0084469B"/>
    <w:rsid w:val="008522D0"/>
    <w:rsid w:val="008A3C71"/>
    <w:rsid w:val="008B7082"/>
    <w:rsid w:val="008C58E5"/>
    <w:rsid w:val="008F6D46"/>
    <w:rsid w:val="00913A9C"/>
    <w:rsid w:val="00925457"/>
    <w:rsid w:val="0093504F"/>
    <w:rsid w:val="00944FB3"/>
    <w:rsid w:val="0095313E"/>
    <w:rsid w:val="009645E8"/>
    <w:rsid w:val="00967DBC"/>
    <w:rsid w:val="00971E6A"/>
    <w:rsid w:val="0097521B"/>
    <w:rsid w:val="00982081"/>
    <w:rsid w:val="0098633D"/>
    <w:rsid w:val="009A5FD9"/>
    <w:rsid w:val="009E004B"/>
    <w:rsid w:val="00A14110"/>
    <w:rsid w:val="00A35606"/>
    <w:rsid w:val="00A36B03"/>
    <w:rsid w:val="00A42AF8"/>
    <w:rsid w:val="00A625DE"/>
    <w:rsid w:val="00A71DC6"/>
    <w:rsid w:val="00A762A4"/>
    <w:rsid w:val="00A97224"/>
    <w:rsid w:val="00AA3F21"/>
    <w:rsid w:val="00AB1BA4"/>
    <w:rsid w:val="00AC3C32"/>
    <w:rsid w:val="00AD1ED4"/>
    <w:rsid w:val="00AE56AA"/>
    <w:rsid w:val="00AF0A2F"/>
    <w:rsid w:val="00B07517"/>
    <w:rsid w:val="00B208D7"/>
    <w:rsid w:val="00B21892"/>
    <w:rsid w:val="00B253D6"/>
    <w:rsid w:val="00B527EC"/>
    <w:rsid w:val="00B659BA"/>
    <w:rsid w:val="00B669A9"/>
    <w:rsid w:val="00B77F0E"/>
    <w:rsid w:val="00B8784B"/>
    <w:rsid w:val="00BA2600"/>
    <w:rsid w:val="00BB31D2"/>
    <w:rsid w:val="00BD6CF8"/>
    <w:rsid w:val="00BE13A2"/>
    <w:rsid w:val="00C167F6"/>
    <w:rsid w:val="00C229F3"/>
    <w:rsid w:val="00C657FF"/>
    <w:rsid w:val="00CA22FE"/>
    <w:rsid w:val="00CA2488"/>
    <w:rsid w:val="00CB10DB"/>
    <w:rsid w:val="00CB6FDA"/>
    <w:rsid w:val="00CC2F13"/>
    <w:rsid w:val="00CE0CD8"/>
    <w:rsid w:val="00CF037C"/>
    <w:rsid w:val="00D06E09"/>
    <w:rsid w:val="00D20298"/>
    <w:rsid w:val="00D2365C"/>
    <w:rsid w:val="00D40308"/>
    <w:rsid w:val="00D47C23"/>
    <w:rsid w:val="00D77CF2"/>
    <w:rsid w:val="00D9235E"/>
    <w:rsid w:val="00D94844"/>
    <w:rsid w:val="00D97FD8"/>
    <w:rsid w:val="00DE149E"/>
    <w:rsid w:val="00DF198D"/>
    <w:rsid w:val="00E1282C"/>
    <w:rsid w:val="00E14023"/>
    <w:rsid w:val="00E20895"/>
    <w:rsid w:val="00E453A5"/>
    <w:rsid w:val="00E52E1E"/>
    <w:rsid w:val="00E55903"/>
    <w:rsid w:val="00E806B2"/>
    <w:rsid w:val="00E84498"/>
    <w:rsid w:val="00E84920"/>
    <w:rsid w:val="00E85509"/>
    <w:rsid w:val="00E92F0C"/>
    <w:rsid w:val="00EF1BE0"/>
    <w:rsid w:val="00F15EBE"/>
    <w:rsid w:val="00F263B7"/>
    <w:rsid w:val="00F330BB"/>
    <w:rsid w:val="00F35D73"/>
    <w:rsid w:val="00F42390"/>
    <w:rsid w:val="00F565A3"/>
    <w:rsid w:val="00F640D5"/>
    <w:rsid w:val="00F71415"/>
    <w:rsid w:val="00F95883"/>
    <w:rsid w:val="00FA56E8"/>
    <w:rsid w:val="00FA6BA3"/>
    <w:rsid w:val="00FB3B1A"/>
    <w:rsid w:val="00FE4136"/>
    <w:rsid w:val="00FE561A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F6C1"/>
  <w15:chartTrackingRefBased/>
  <w15:docId w15:val="{E939DE8C-504C-4EA0-98FC-A34D80EE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0D"/>
  </w:style>
  <w:style w:type="paragraph" w:styleId="Heading1">
    <w:name w:val="heading 1"/>
    <w:basedOn w:val="Normal"/>
    <w:next w:val="Normal"/>
    <w:link w:val="Heading1Char"/>
    <w:uiPriority w:val="9"/>
    <w:qFormat/>
    <w:rsid w:val="00666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0F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0F4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9588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F4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50F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74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D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75F7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E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23"/>
  </w:style>
  <w:style w:type="paragraph" w:styleId="Footer">
    <w:name w:val="footer"/>
    <w:basedOn w:val="Normal"/>
    <w:link w:val="Foot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23"/>
  </w:style>
  <w:style w:type="paragraph" w:customStyle="1" w:styleId="EndNoteBibliographyTitle">
    <w:name w:val="EndNote Bibliography Title"/>
    <w:basedOn w:val="Normal"/>
    <w:link w:val="EndNoteBibliographyTitleChar"/>
    <w:rsid w:val="009E0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04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0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577D-46BF-B72D-FEA98E8A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HYD OFF30</cp:lastModifiedBy>
  <cp:revision>24</cp:revision>
  <dcterms:created xsi:type="dcterms:W3CDTF">2024-05-02T08:04:00Z</dcterms:created>
  <dcterms:modified xsi:type="dcterms:W3CDTF">2024-05-31T05:01:00Z</dcterms:modified>
</cp:coreProperties>
</file>